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EEEC7" w14:textId="77777777" w:rsidR="00A838C3" w:rsidRDefault="00CC2B73" w:rsidP="00436A92">
      <w:pPr>
        <w:widowControl w:val="0"/>
        <w:spacing w:after="0" w:line="24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="00A838C3" w:rsidRPr="00162C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A838C3" w:rsidRPr="00162C94">
        <w:rPr>
          <w:rFonts w:ascii="Times New Roman" w:hAnsi="Times New Roman" w:cs="Times New Roman"/>
          <w:b/>
          <w:sz w:val="24"/>
          <w:szCs w:val="24"/>
          <w:lang w:val="en-US"/>
        </w:rPr>
        <w:t>List of forward (F) and reverse (R) primers for plasmid construction and gene expression assay (5´</w:t>
      </w:r>
      <w:r w:rsidR="00A838C3" w:rsidRPr="00162C94">
        <w:rPr>
          <w:rFonts w:ascii="Times New Roman" w:hAnsi="Times New Roman" w:cs="Times New Roman"/>
          <w:b/>
          <w:sz w:val="14"/>
          <w:szCs w:val="14"/>
          <w:lang w:val="en-US"/>
        </w:rPr>
        <w:t xml:space="preserve"> </w:t>
      </w:r>
      <w:r w:rsidR="00A838C3" w:rsidRPr="00162C94">
        <w:rPr>
          <w:rFonts w:ascii="Times New Roman" w:hAnsi="Times New Roman" w:cs="Times New Roman"/>
          <w:b/>
          <w:sz w:val="24"/>
          <w:szCs w:val="24"/>
          <w:lang w:val="en-US"/>
        </w:rPr>
        <w:t>to 3´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proofErr w:type="gramEnd"/>
    </w:p>
    <w:p w14:paraId="53EB05A9" w14:textId="77777777" w:rsidR="00CC2B73" w:rsidRPr="00162C94" w:rsidRDefault="00CC2B73" w:rsidP="00A838C3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8901" w:type="dxa"/>
        <w:tblInd w:w="0" w:type="dxa"/>
        <w:tblLook w:val="04A0" w:firstRow="1" w:lastRow="0" w:firstColumn="1" w:lastColumn="0" w:noHBand="0" w:noVBand="1"/>
      </w:tblPr>
      <w:tblGrid>
        <w:gridCol w:w="3529"/>
        <w:gridCol w:w="5372"/>
      </w:tblGrid>
      <w:tr w:rsidR="00A838C3" w:rsidRPr="001A0ECA" w14:paraId="427E451E" w14:textId="77777777" w:rsidTr="00A838C3">
        <w:tc>
          <w:tcPr>
            <w:tcW w:w="8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4F52A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ers for the RNAi constructs </w:t>
            </w:r>
          </w:p>
        </w:tc>
      </w:tr>
      <w:tr w:rsidR="00A838C3" w14:paraId="06B29FEE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E694B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062_RNAi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0A1B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GCCAAAAGCAACTACGTGTG</w:t>
            </w:r>
          </w:p>
        </w:tc>
      </w:tr>
      <w:tr w:rsidR="00A838C3" w14:paraId="78AD3097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1EB1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062_RNAi_R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C2CBD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GGAGAGATCGTCTTCTTCGT</w:t>
            </w:r>
          </w:p>
        </w:tc>
      </w:tr>
      <w:tr w:rsidR="00A838C3" w14:paraId="2D2E25C3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DFA48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081_RNAi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76583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GAATAGTGGAAATGCAAAGTA</w:t>
            </w:r>
          </w:p>
        </w:tc>
      </w:tr>
      <w:tr w:rsidR="00A838C3" w14:paraId="6BEC27B3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B7524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081_RNAi_R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9D4F8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AGTACATGGTAAATAGCCTTC</w:t>
            </w:r>
          </w:p>
        </w:tc>
      </w:tr>
      <w:tr w:rsidR="00A838C3" w14:paraId="0C63B0FC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BF6A9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145_RNAi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29C52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ACTCCTTTAACTGTAGCACTG</w:t>
            </w:r>
          </w:p>
        </w:tc>
      </w:tr>
      <w:tr w:rsidR="00A838C3" w14:paraId="771CEECF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97A0D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145_RNAi_R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4201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CTCTATTTGTAGATCCCTGT</w:t>
            </w:r>
          </w:p>
        </w:tc>
      </w:tr>
      <w:tr w:rsidR="00A838C3" w14:paraId="00C8DF8A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8239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16_RNAi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A8478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TCAAAAGTCCATCAATGTCAA</w:t>
            </w:r>
          </w:p>
        </w:tc>
      </w:tr>
      <w:tr w:rsidR="00A838C3" w14:paraId="1B722DDF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472FF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16_RNAi_R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C6D84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TCACTTATGCGTCCTGAAGTA</w:t>
            </w:r>
          </w:p>
        </w:tc>
      </w:tr>
      <w:tr w:rsidR="00A838C3" w14:paraId="54DF2388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675C5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22_RNAi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0AB0F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ATTATGAGGTGGAATTTGACA</w:t>
            </w:r>
          </w:p>
        </w:tc>
      </w:tr>
      <w:tr w:rsidR="00A838C3" w14:paraId="2DEE5CE1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0462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22_RNAi_R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BCD43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GTAATTAGTCGGTTCCTTTCC</w:t>
            </w:r>
          </w:p>
        </w:tc>
      </w:tr>
      <w:tr w:rsidR="00A838C3" w14:paraId="5C59BCB0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DFFE7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54_RNAi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F046E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GGCCGGTATCATACTGCT</w:t>
            </w:r>
          </w:p>
        </w:tc>
      </w:tr>
      <w:tr w:rsidR="00A838C3" w14:paraId="78628144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85C6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54_RNAi_R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0F4F7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GAGAACATACTATCCATTCC</w:t>
            </w:r>
          </w:p>
        </w:tc>
      </w:tr>
      <w:tr w:rsidR="00A838C3" w14:paraId="3B7E5275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6103A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398_RNAi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6B18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ACCCTTAATCTTCTCGGTCTA</w:t>
            </w:r>
          </w:p>
        </w:tc>
      </w:tr>
      <w:tr w:rsidR="00A838C3" w14:paraId="43CD4DE7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E2B11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398_RNAi_R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71FD7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TGCAGATCGTATACTGGTCAC</w:t>
            </w:r>
          </w:p>
        </w:tc>
      </w:tr>
      <w:tr w:rsidR="00A838C3" w:rsidRPr="001A0ECA" w14:paraId="46760729" w14:textId="77777777" w:rsidTr="00A838C3">
        <w:tc>
          <w:tcPr>
            <w:tcW w:w="8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265BE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 for the localization constructs</w:t>
            </w:r>
          </w:p>
        </w:tc>
      </w:tr>
      <w:tr w:rsidR="00A838C3" w14:paraId="05C4BFD8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D8144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081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4F194" w14:textId="77777777" w:rsidR="00A838C3" w:rsidRPr="002602BA" w:rsidRDefault="002602BA" w:rsidP="002602B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02BA">
              <w:rPr>
                <w:rFonts w:ascii="Times New Roman" w:hAnsi="Times New Roman" w:cs="Times New Roman"/>
                <w:sz w:val="24"/>
                <w:szCs w:val="24"/>
              </w:rPr>
              <w:t>CACCGGAAATGCAAAGTACAATTG</w:t>
            </w:r>
          </w:p>
        </w:tc>
      </w:tr>
      <w:tr w:rsidR="00A838C3" w14:paraId="35DEFFA0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0655B" w14:textId="77777777" w:rsidR="00A838C3" w:rsidRDefault="00A838C3" w:rsidP="002602B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081_R_</w:t>
            </w:r>
            <w:r w:rsidR="00260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ou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p codon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D547C" w14:textId="77777777" w:rsidR="00A838C3" w:rsidRPr="002602BA" w:rsidRDefault="002602BA" w:rsidP="002602B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02BA">
              <w:rPr>
                <w:rFonts w:ascii="Times New Roman" w:hAnsi="Times New Roman" w:cs="Times New Roman"/>
                <w:sz w:val="24"/>
                <w:szCs w:val="24"/>
              </w:rPr>
              <w:t>CATGGCAGTACATGGTAAATAGCCT</w:t>
            </w:r>
          </w:p>
        </w:tc>
      </w:tr>
      <w:tr w:rsidR="00A838C3" w14:paraId="0555FE66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6A3A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54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50964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AACCAACATTACAAATGTGATGA</w:t>
            </w:r>
          </w:p>
        </w:tc>
      </w:tr>
      <w:tr w:rsidR="00A838C3" w14:paraId="2C0E0D94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D43F4" w14:textId="77777777" w:rsidR="00A838C3" w:rsidRDefault="00A838C3" w:rsidP="002602B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54_R_</w:t>
            </w:r>
            <w:r w:rsidR="00260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ou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p codon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CA9F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ACTAATATCTTGCAGAGAACATACTAT</w:t>
            </w:r>
          </w:p>
        </w:tc>
      </w:tr>
      <w:tr w:rsidR="00A838C3" w14:paraId="52DC53BD" w14:textId="77777777" w:rsidTr="00A838C3">
        <w:tc>
          <w:tcPr>
            <w:tcW w:w="8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BC1C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 for qPCR</w:t>
            </w:r>
          </w:p>
        </w:tc>
      </w:tr>
      <w:tr w:rsidR="00A838C3" w14:paraId="0BB8701B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56422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081_qPCR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F4A76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GCAGGTGGAGTTGTGT</w:t>
            </w:r>
          </w:p>
        </w:tc>
      </w:tr>
      <w:tr w:rsidR="00A838C3" w14:paraId="00CA47BD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16A1D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081_qPCR_R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0BE1D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TACATGGTAAATAGCCTTCA</w:t>
            </w:r>
          </w:p>
        </w:tc>
      </w:tr>
      <w:tr w:rsidR="00A838C3" w14:paraId="71679A94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ED208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54_qPCR_F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C7BD5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GATGAACACCCGGCTA</w:t>
            </w:r>
          </w:p>
        </w:tc>
      </w:tr>
      <w:tr w:rsidR="00A838C3" w14:paraId="510FF245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217E1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EP0254_qPCR_R</w:t>
            </w:r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ACCCF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TGGTTTATTTAGATACACTCTTCG</w:t>
            </w:r>
          </w:p>
        </w:tc>
      </w:tr>
      <w:tr w:rsidR="00A838C3" w14:paraId="46FA4B12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E2F6F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_qPCR_F</w:t>
            </w:r>
            <w:proofErr w:type="spellEnd"/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A484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30303"/>
                <w:sz w:val="24"/>
                <w:szCs w:val="24"/>
                <w:lang w:val="en-US"/>
              </w:rPr>
              <w:t>ATGAACTACAAGGCATCCTGTCA</w:t>
            </w:r>
          </w:p>
        </w:tc>
      </w:tr>
      <w:tr w:rsidR="00A838C3" w14:paraId="3610DA27" w14:textId="77777777" w:rsidTr="00A838C3"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ED9B1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_qPCR_R</w:t>
            </w:r>
            <w:proofErr w:type="spellEnd"/>
          </w:p>
        </w:tc>
        <w:tc>
          <w:tcPr>
            <w:tcW w:w="5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2136" w14:textId="77777777" w:rsidR="00A838C3" w:rsidRDefault="00A838C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30303"/>
                <w:sz w:val="24"/>
                <w:szCs w:val="24"/>
                <w:lang w:val="en-US"/>
              </w:rPr>
              <w:t>TACCATGCGACTAGCTTAACAAAG</w:t>
            </w:r>
          </w:p>
        </w:tc>
      </w:tr>
    </w:tbl>
    <w:p w14:paraId="3F8DD339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ED0F5E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7364F0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F41239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6BCFAC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0AF7D1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D1C9FF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3EF088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9E9AC0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A38FA4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CA62E4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409646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D1E647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7C0C88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F995F9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FB3FC2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C9C833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121463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A4D4DD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86CCEC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703AC6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8B8AE2" w14:textId="77777777" w:rsidR="00A838C3" w:rsidRDefault="00A838C3" w:rsidP="00A838C3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5BC87B" w14:textId="77777777" w:rsidR="00A838C3" w:rsidRDefault="00A838C3" w:rsidP="00A838C3">
      <w:pPr>
        <w:pStyle w:val="EndNoteBibliography"/>
        <w:widowControl w:val="0"/>
        <w:spacing w:after="0" w:line="360" w:lineRule="auto"/>
        <w:rPr>
          <w:szCs w:val="24"/>
        </w:rPr>
      </w:pPr>
    </w:p>
    <w:p w14:paraId="2527025C" w14:textId="77777777" w:rsidR="008134A8" w:rsidRDefault="00436A92"/>
    <w:sectPr w:rsidR="008134A8" w:rsidSect="00436A92">
      <w:pgSz w:w="12240" w:h="15840"/>
      <w:pgMar w:top="1701" w:right="2317" w:bottom="1701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9A4"/>
    <w:rsid w:val="00162C94"/>
    <w:rsid w:val="001A0ECA"/>
    <w:rsid w:val="002277AE"/>
    <w:rsid w:val="002602BA"/>
    <w:rsid w:val="00363B96"/>
    <w:rsid w:val="00436A92"/>
    <w:rsid w:val="007D1564"/>
    <w:rsid w:val="00842162"/>
    <w:rsid w:val="00A259A4"/>
    <w:rsid w:val="00A838C3"/>
    <w:rsid w:val="00CC2B73"/>
    <w:rsid w:val="00D94784"/>
    <w:rsid w:val="00F44A04"/>
    <w:rsid w:val="00F53D7C"/>
    <w:rsid w:val="00FA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6AC6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8C3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8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8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838C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838C3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A838C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8C3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8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8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838C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838C3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A838C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0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7</Words>
  <Characters>107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urehim Ahmed</dc:creator>
  <cp:keywords/>
  <dc:description/>
  <cp:lastModifiedBy>Hans Thordal-Christensen</cp:lastModifiedBy>
  <cp:revision>3</cp:revision>
  <dcterms:created xsi:type="dcterms:W3CDTF">2016-06-04T14:23:00Z</dcterms:created>
  <dcterms:modified xsi:type="dcterms:W3CDTF">2016-06-04T14:24:00Z</dcterms:modified>
</cp:coreProperties>
</file>